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38F" w:rsidRDefault="00BC465F" w:rsidP="00C0638F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Additional file 1</w:t>
      </w:r>
      <w:bookmarkStart w:id="0" w:name="_GoBack"/>
      <w:bookmarkEnd w:id="0"/>
    </w:p>
    <w:p w:rsidR="00C0638F" w:rsidRDefault="00C0638F" w:rsidP="00C0638F">
      <w:pPr>
        <w:spacing w:line="480" w:lineRule="auto"/>
        <w:rPr>
          <w:rFonts w:ascii="Times New Roman" w:hAnsi="Times New Roman"/>
          <w:sz w:val="24"/>
          <w:szCs w:val="24"/>
        </w:rPr>
      </w:pPr>
      <w:r w:rsidRPr="000F523C">
        <w:rPr>
          <w:rFonts w:ascii="Times New Roman" w:hAnsi="Times New Roman"/>
          <w:b/>
          <w:sz w:val="24"/>
          <w:szCs w:val="24"/>
        </w:rPr>
        <w:t>Table S1</w:t>
      </w:r>
      <w:r w:rsidRPr="00CC4DE8">
        <w:rPr>
          <w:rFonts w:ascii="Times New Roman" w:hAnsi="Times New Roman"/>
          <w:sz w:val="24"/>
          <w:szCs w:val="24"/>
        </w:rPr>
        <w:t xml:space="preserve"> </w:t>
      </w:r>
      <w:r w:rsidRPr="000F523C">
        <w:rPr>
          <w:rFonts w:ascii="Times New Roman" w:hAnsi="Times New Roman"/>
          <w:sz w:val="24"/>
          <w:szCs w:val="24"/>
        </w:rPr>
        <w:t>Numbers of animals used in each group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71"/>
        <w:gridCol w:w="1131"/>
        <w:gridCol w:w="986"/>
        <w:gridCol w:w="447"/>
        <w:gridCol w:w="506"/>
        <w:gridCol w:w="526"/>
        <w:gridCol w:w="646"/>
        <w:gridCol w:w="936"/>
        <w:gridCol w:w="817"/>
      </w:tblGrid>
      <w:tr w:rsidR="00C0638F" w:rsidRPr="00057E4A" w:rsidTr="00E94096">
        <w:trPr>
          <w:trHeight w:val="686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color w:val="000000"/>
                <w:sz w:val="18"/>
                <w:szCs w:val="18"/>
              </w:rPr>
              <w:t>Experimental Group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38F" w:rsidRPr="00057E4A" w:rsidRDefault="00C0638F" w:rsidP="00E9409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color w:val="000000"/>
                <w:sz w:val="18"/>
                <w:szCs w:val="18"/>
              </w:rPr>
              <w:t>Neurobehavioral tes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color w:val="000000"/>
                <w:sz w:val="18"/>
                <w:szCs w:val="18"/>
              </w:rPr>
              <w:t>WB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color w:val="000000"/>
                <w:sz w:val="18"/>
                <w:szCs w:val="18"/>
              </w:rPr>
              <w:t>IHC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color w:val="000000"/>
                <w:sz w:val="18"/>
                <w:szCs w:val="18"/>
              </w:rPr>
              <w:t>Exclusion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color w:val="000000"/>
                <w:sz w:val="18"/>
                <w:szCs w:val="18"/>
              </w:rPr>
              <w:t>Subtotal</w:t>
            </w:r>
          </w:p>
        </w:tc>
      </w:tr>
      <w:tr w:rsidR="00C0638F" w:rsidRPr="00057E4A" w:rsidTr="00E94096">
        <w:trPr>
          <w:trHeight w:val="54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638F" w:rsidRPr="00057E4A" w:rsidRDefault="00C0638F" w:rsidP="00E9409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rain edem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638F" w:rsidRPr="00057E4A" w:rsidRDefault="00C0638F" w:rsidP="00E9409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0638F" w:rsidRPr="00057E4A" w:rsidTr="00E94096">
        <w:trPr>
          <w:trHeight w:val="269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tabs>
                <w:tab w:val="left" w:pos="1676"/>
              </w:tabs>
              <w:spacing w:line="480" w:lineRule="auto"/>
              <w:ind w:firstLineChars="200" w:firstLine="36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tabs>
                <w:tab w:val="left" w:pos="1676"/>
              </w:tabs>
              <w:spacing w:line="480" w:lineRule="auto"/>
              <w:ind w:left="244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 xml:space="preserve">8                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2F4C6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</w:tr>
      <w:tr w:rsidR="00C0638F" w:rsidRPr="00057E4A" w:rsidTr="00E9409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SAH (3h, 6h, 12h, 24h, 72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</w:tr>
      <w:tr w:rsidR="00C0638F" w:rsidRPr="00057E4A" w:rsidTr="00E9409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SAH+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200" w:firstLine="36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left="244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 xml:space="preserve">8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FF5ACF" w:rsidRDefault="00C0638F" w:rsidP="00E9409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F5ACF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FF5ACF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F5ACF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</w:tr>
      <w:tr w:rsidR="00C0638F" w:rsidRPr="00057E4A" w:rsidTr="00E9409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D94BA8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D94BA8">
              <w:rPr>
                <w:rFonts w:ascii="Times New Roman" w:hAnsi="Times New Roman"/>
                <w:sz w:val="18"/>
                <w:szCs w:val="18"/>
                <w:lang w:val="de-DE"/>
              </w:rPr>
              <w:t>SAH+rh-Aggf1 (1 µg/ra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200" w:firstLine="36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FF5ACF" w:rsidRDefault="00C0638F" w:rsidP="00E9409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FF5ACF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F5AC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C0638F" w:rsidRPr="00057E4A" w:rsidTr="00E9409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D94BA8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D94BA8">
              <w:rPr>
                <w:rFonts w:ascii="Times New Roman" w:hAnsi="Times New Roman"/>
                <w:sz w:val="18"/>
                <w:szCs w:val="18"/>
                <w:lang w:val="de-DE"/>
              </w:rPr>
              <w:t>SAH+rh-Aggf1 (3 µg/ra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200" w:firstLine="36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left="244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 xml:space="preserve">8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FF5ACF" w:rsidRDefault="00C0638F" w:rsidP="00E9409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F5ACF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FF5ACF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F5ACF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</w:tr>
      <w:tr w:rsidR="00C0638F" w:rsidRPr="00057E4A" w:rsidTr="00E9409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D94BA8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D94BA8">
              <w:rPr>
                <w:rFonts w:ascii="Times New Roman" w:hAnsi="Times New Roman"/>
                <w:sz w:val="18"/>
                <w:szCs w:val="18"/>
                <w:lang w:val="de-DE"/>
              </w:rPr>
              <w:t>SAH+rh-Aggf1 (9 µg/ra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200" w:firstLine="36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FF5ACF" w:rsidRDefault="00C0638F" w:rsidP="00E9409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FF5ACF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F5AC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C0638F" w:rsidRPr="00057E4A" w:rsidTr="00E9409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SAH+Aggf1 si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FF5ACF" w:rsidRDefault="00C0638F" w:rsidP="00E9409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FF5ACF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F5AC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C0638F" w:rsidRPr="00057E4A" w:rsidTr="00E9409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SAH+Scr si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FF5ACF" w:rsidRDefault="00C0638F" w:rsidP="00E9409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FF5ACF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F5AC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C0638F" w:rsidRPr="00057E4A" w:rsidTr="00E9409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SAH+rh-Aggf1+LY29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 xml:space="preserve">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FF5ACF" w:rsidRDefault="00C0638F" w:rsidP="00E9409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F5ACF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FF5ACF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F5ACF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</w:tr>
      <w:tr w:rsidR="00C0638F" w:rsidRPr="00057E4A" w:rsidTr="00E9409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SAH+rh-Aggf1+DM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C0638F" w:rsidRPr="00057E4A" w:rsidTr="00E9409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Naive+Aggf1 si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C0638F" w:rsidRPr="00057E4A" w:rsidTr="00E9409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Naive+Scr si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C0638F" w:rsidRPr="00057E4A" w:rsidTr="00E94096">
        <w:trPr>
          <w:trHeight w:val="264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 xml:space="preserve">    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left="144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 xml:space="preserve">24       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 xml:space="preserve">30        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8</w:t>
            </w:r>
            <w:r w:rsidRPr="00057E4A">
              <w:rPr>
                <w:rFonts w:ascii="Times New Roman" w:hAnsi="Times New Roman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0638F" w:rsidRPr="00057E4A" w:rsidRDefault="00C0638F" w:rsidP="00E94096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57E4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49</w:t>
            </w:r>
          </w:p>
        </w:tc>
      </w:tr>
    </w:tbl>
    <w:p w:rsidR="00C0638F" w:rsidRPr="00E43B87" w:rsidRDefault="00C0638F" w:rsidP="00C0638F">
      <w:pPr>
        <w:spacing w:line="480" w:lineRule="auto"/>
        <w:rPr>
          <w:color w:val="FF0000"/>
          <w:sz w:val="22"/>
        </w:rPr>
      </w:pPr>
      <w:r w:rsidRPr="00811370">
        <w:rPr>
          <w:rFonts w:ascii="Times New Roman" w:hAnsi="Times New Roman"/>
          <w:color w:val="000000"/>
          <w:sz w:val="24"/>
          <w:szCs w:val="24"/>
        </w:rPr>
        <w:t xml:space="preserve">Aggf1, Angiogenic factor with G patch and FHA domains 1; DMSO, </w:t>
      </w:r>
      <w:r w:rsidRPr="0081137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imethyl sulfoxide; EB, Evans blue;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81137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HC, Immunohistochemistry;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811370">
        <w:rPr>
          <w:rFonts w:ascii="Times New Roman" w:hAnsi="Times New Roman"/>
          <w:color w:val="000000"/>
          <w:sz w:val="24"/>
          <w:szCs w:val="24"/>
        </w:rPr>
        <w:t xml:space="preserve">LY294002, PI3K inhibitor; </w:t>
      </w:r>
      <w:r w:rsidRPr="000F523C">
        <w:rPr>
          <w:rFonts w:ascii="Times New Roman" w:hAnsi="Times New Roman"/>
          <w:sz w:val="24"/>
          <w:szCs w:val="24"/>
        </w:rPr>
        <w:t>NS, normal saline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81137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AH,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subarachnoid hemorrhage; </w:t>
      </w:r>
      <w:r w:rsidRPr="0081137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Scr siRNA, Scrambled siRNA;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B, Western blot.</w:t>
      </w:r>
    </w:p>
    <w:p w:rsidR="007D391B" w:rsidRDefault="007D391B"/>
    <w:sectPr w:rsidR="007D391B" w:rsidSect="00BC465F">
      <w:head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35F0" w:rsidRDefault="00FC35F0" w:rsidP="00C0638F">
      <w:r>
        <w:separator/>
      </w:r>
    </w:p>
  </w:endnote>
  <w:endnote w:type="continuationSeparator" w:id="0">
    <w:p w:rsidR="00FC35F0" w:rsidRDefault="00FC35F0" w:rsidP="00C06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35F0" w:rsidRDefault="00FC35F0" w:rsidP="00C0638F">
      <w:r>
        <w:separator/>
      </w:r>
    </w:p>
  </w:footnote>
  <w:footnote w:type="continuationSeparator" w:id="0">
    <w:p w:rsidR="00FC35F0" w:rsidRDefault="00FC35F0" w:rsidP="00C063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502604"/>
      <w:docPartObj>
        <w:docPartGallery w:val="Page Numbers (Top of Page)"/>
        <w:docPartUnique/>
      </w:docPartObj>
    </w:sdtPr>
    <w:sdtEndPr/>
    <w:sdtContent>
      <w:p w:rsidR="00C86121" w:rsidRDefault="00413DCC">
        <w:pPr>
          <w:pStyle w:val="Header"/>
          <w:jc w:val="right"/>
        </w:pPr>
        <w:r>
          <w:fldChar w:fldCharType="begin"/>
        </w:r>
        <w:r w:rsidR="005945A0">
          <w:instrText xml:space="preserve"> PAGE   \* MERGEFORMAT </w:instrText>
        </w:r>
        <w:r>
          <w:fldChar w:fldCharType="separate"/>
        </w:r>
        <w:r w:rsidR="00BC465F" w:rsidRPr="00BC465F">
          <w:rPr>
            <w:noProof/>
            <w:lang w:val="zh-CN"/>
          </w:rPr>
          <w:t>1</w:t>
        </w:r>
        <w:r>
          <w:fldChar w:fldCharType="end"/>
        </w:r>
      </w:p>
    </w:sdtContent>
  </w:sdt>
  <w:p w:rsidR="00C86121" w:rsidRDefault="00FC35F0" w:rsidP="0041643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4"/>
  </w:docVars>
  <w:rsids>
    <w:rsidRoot w:val="00C0638F"/>
    <w:rsid w:val="002016BE"/>
    <w:rsid w:val="0030044F"/>
    <w:rsid w:val="00336732"/>
    <w:rsid w:val="00413DCC"/>
    <w:rsid w:val="005945A0"/>
    <w:rsid w:val="007D391B"/>
    <w:rsid w:val="00835E38"/>
    <w:rsid w:val="00AB1457"/>
    <w:rsid w:val="00BC465F"/>
    <w:rsid w:val="00C0638F"/>
    <w:rsid w:val="00E818B2"/>
    <w:rsid w:val="00FC3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38F"/>
    <w:pPr>
      <w:widowControl w:val="0"/>
      <w:jc w:val="both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63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638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0638F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638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063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2</Words>
  <Characters>786</Characters>
  <Application>Microsoft Office Word</Application>
  <DocSecurity>0</DocSecurity>
  <Lines>131</Lines>
  <Paragraphs>96</Paragraphs>
  <ScaleCrop>false</ScaleCrop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KIRAM</cp:lastModifiedBy>
  <cp:revision>11</cp:revision>
  <dcterms:created xsi:type="dcterms:W3CDTF">2018-05-09T16:25:00Z</dcterms:created>
  <dcterms:modified xsi:type="dcterms:W3CDTF">2018-05-21T23:38:00Z</dcterms:modified>
</cp:coreProperties>
</file>